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F71" w:rsidRPr="00144481" w:rsidRDefault="00494F71" w:rsidP="00494F71">
      <w:pPr>
        <w:rPr>
          <w:rFonts w:ascii="Times New Roman" w:hAnsi="Times New Roman" w:cs="Times New Roman"/>
        </w:rPr>
      </w:pPr>
      <w:r w:rsidRPr="0014448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144481">
        <w:rPr>
          <w:rFonts w:ascii="Times New Roman" w:hAnsi="Times New Roman" w:cs="Times New Roman"/>
          <w:b/>
          <w:bCs/>
        </w:rPr>
        <w:t xml:space="preserve"> Table: Cytokine array analysis of supernatants of THP-1 macrophages that were untreated or treated with Sm16 (34-117), LPS or LPS and Sm16 (34-117).</w:t>
      </w:r>
      <w:r w:rsidRPr="00144481">
        <w:rPr>
          <w:rFonts w:ascii="Times New Roman" w:hAnsi="Times New Roman" w:cs="Times New Roman"/>
          <w:bCs/>
        </w:rPr>
        <w:t xml:space="preserve"> Numbers represent fold change in cytokine signal. </w:t>
      </w:r>
      <w:r w:rsidRPr="00144481">
        <w:rPr>
          <w:rFonts w:ascii="Times New Roman" w:hAnsi="Times New Roman" w:cs="Times New Roman"/>
          <w:bCs/>
          <w:iCs/>
        </w:rPr>
        <w:t>Signal intensity was measured by densitometry. When comparing separate membranes values were normalised using a comparative ratio calculated using densitometry values for membrane positive control spo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94F71" w:rsidRPr="00144481" w:rsidTr="00E1324D"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4481">
              <w:rPr>
                <w:rFonts w:ascii="Times New Roman" w:hAnsi="Times New Roman" w:cs="Times New Roman"/>
                <w:b/>
              </w:rPr>
              <w:t>Cytokine</w:t>
            </w: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4481">
              <w:rPr>
                <w:rFonts w:ascii="Times New Roman" w:hAnsi="Times New Roman" w:cs="Times New Roman"/>
                <w:b/>
              </w:rPr>
              <w:t>Untreated v Sm16</w:t>
            </w: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4481">
              <w:rPr>
                <w:rFonts w:ascii="Times New Roman" w:hAnsi="Times New Roman" w:cs="Times New Roman"/>
                <w:b/>
              </w:rPr>
              <w:t>Untreated v LPS</w:t>
            </w:r>
          </w:p>
        </w:tc>
        <w:tc>
          <w:tcPr>
            <w:tcW w:w="2254" w:type="dxa"/>
            <w:tcBorders>
              <w:top w:val="single" w:sz="4" w:space="0" w:color="auto"/>
              <w:bottom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44481">
              <w:rPr>
                <w:rFonts w:ascii="Times New Roman" w:hAnsi="Times New Roman" w:cs="Times New Roman"/>
                <w:b/>
              </w:rPr>
              <w:t>LPS v LPS + Sm16</w:t>
            </w:r>
          </w:p>
        </w:tc>
      </w:tr>
      <w:tr w:rsidR="00494F71" w:rsidRPr="00144481" w:rsidTr="00E1324D">
        <w:tc>
          <w:tcPr>
            <w:tcW w:w="2254" w:type="dxa"/>
            <w:tcBorders>
              <w:top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ENA-78</w:t>
            </w:r>
          </w:p>
        </w:tc>
        <w:tc>
          <w:tcPr>
            <w:tcW w:w="2254" w:type="dxa"/>
            <w:tcBorders>
              <w:top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54" w:type="dxa"/>
            <w:tcBorders>
              <w:top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54" w:type="dxa"/>
            <w:tcBorders>
              <w:top w:val="double" w:sz="4" w:space="0" w:color="auto"/>
            </w:tcBorders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GRO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4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GRO alph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2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-30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1 alph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5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1 bet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1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6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5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6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309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703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4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12 p40/7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0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FN gamm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4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1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CP-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2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CP-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7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MIP-1 delt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1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2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SDF-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7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TARC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3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TGF beta 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2.1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TNF alph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TNF beta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7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6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OSM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THPO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PDGF BB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8</w:t>
            </w:r>
          </w:p>
        </w:tc>
      </w:tr>
      <w:tr w:rsidR="00494F71" w:rsidRPr="00144481" w:rsidTr="00E1324D"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254" w:type="dxa"/>
          </w:tcPr>
          <w:p w:rsidR="00494F71" w:rsidRPr="00144481" w:rsidRDefault="00494F71" w:rsidP="00E132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4481">
              <w:rPr>
                <w:rFonts w:ascii="Times New Roman" w:hAnsi="Times New Roman" w:cs="Times New Roman"/>
              </w:rPr>
              <w:t>0.9</w:t>
            </w:r>
          </w:p>
        </w:tc>
      </w:tr>
    </w:tbl>
    <w:p w:rsidR="00494F71" w:rsidRPr="00346C48" w:rsidRDefault="00494F71" w:rsidP="00494F71">
      <w:pPr>
        <w:rPr>
          <w:rFonts w:ascii="Arial" w:hAnsi="Arial" w:cs="Arial"/>
        </w:rPr>
      </w:pPr>
    </w:p>
    <w:p w:rsidR="00C91681" w:rsidRDefault="00C91681">
      <w:bookmarkStart w:id="0" w:name="_GoBack"/>
      <w:bookmarkEnd w:id="0"/>
    </w:p>
    <w:sectPr w:rsidR="00C9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F71"/>
    <w:rsid w:val="00111053"/>
    <w:rsid w:val="0021514B"/>
    <w:rsid w:val="00282413"/>
    <w:rsid w:val="00494F71"/>
    <w:rsid w:val="004D6689"/>
    <w:rsid w:val="00614446"/>
    <w:rsid w:val="00B74779"/>
    <w:rsid w:val="00C91681"/>
    <w:rsid w:val="00EB09F4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55D56-3859-4BCA-89CA-8527F181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6-24T16:01:00Z</dcterms:created>
  <dcterms:modified xsi:type="dcterms:W3CDTF">2020-06-24T16:01:00Z</dcterms:modified>
</cp:coreProperties>
</file>